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46D81" w14:textId="77777777" w:rsidR="008F689B" w:rsidRPr="00B50A05" w:rsidRDefault="008F689B" w:rsidP="008F689B">
      <w:pPr>
        <w:jc w:val="center"/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</w:pPr>
      <w:r w:rsidRPr="00B50A05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Table 3: Experimental Test and FE Analysis Frequency Comparison</w:t>
      </w:r>
    </w:p>
    <w:p w14:paraId="05C9F4E3" w14:textId="77777777" w:rsidR="008F689B" w:rsidRPr="00B50A05" w:rsidRDefault="008F689B" w:rsidP="008F689B">
      <w:pPr>
        <w:jc w:val="center"/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</w:pPr>
      <w:r w:rsidRPr="00B50A05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(Door Assembly (26.7kg): Window Glass Opening Effect)</w:t>
      </w:r>
    </w:p>
    <w:tbl>
      <w:tblPr>
        <w:tblW w:w="878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1"/>
        <w:gridCol w:w="717"/>
        <w:gridCol w:w="704"/>
        <w:gridCol w:w="767"/>
        <w:gridCol w:w="613"/>
        <w:gridCol w:w="613"/>
        <w:gridCol w:w="613"/>
        <w:gridCol w:w="613"/>
        <w:gridCol w:w="613"/>
        <w:gridCol w:w="576"/>
        <w:gridCol w:w="1109"/>
      </w:tblGrid>
      <w:tr w:rsidR="008F689B" w:rsidRPr="00B50A05" w14:paraId="363F8E07" w14:textId="77777777" w:rsidTr="00DC02C1">
        <w:trPr>
          <w:trHeight w:val="468"/>
          <w:jc w:val="center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C4683B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Modal Test - Mode Shape Descriptio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DF690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 xml:space="preserve">Modal </w:t>
            </w: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br/>
              <w:t xml:space="preserve">Test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C802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1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5DB08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12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B4DF7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1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FAEBC6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16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3EC4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18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FB9E4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2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F4F99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2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18EFB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T24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1776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Optimized</w:t>
            </w: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br/>
              <w:t>T15=1.52</w:t>
            </w:r>
          </w:p>
        </w:tc>
      </w:tr>
      <w:tr w:rsidR="008F689B" w:rsidRPr="00B50A05" w14:paraId="420B05F8" w14:textId="77777777" w:rsidTr="00DC02C1">
        <w:trPr>
          <w:trHeight w:val="300"/>
          <w:jc w:val="center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87EE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en-US"/>
              </w:rPr>
              <w:t>Mass (kg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A48E0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6.6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AA01B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4.1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5CE07C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5.53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1CC31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6.7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66071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8.3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5EA34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9.7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A6E33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31.15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27616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32.5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928D8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33.96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F0D43D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6"/>
                <w:szCs w:val="16"/>
                <w:lang w:eastAsia="en-US"/>
              </w:rPr>
              <w:t>27.78</w:t>
            </w:r>
          </w:p>
        </w:tc>
      </w:tr>
      <w:tr w:rsidR="008F689B" w:rsidRPr="00B50A05" w14:paraId="2A85ADDC" w14:textId="77777777" w:rsidTr="00DC02C1">
        <w:trPr>
          <w:trHeight w:val="288"/>
          <w:jc w:val="center"/>
        </w:trPr>
        <w:tc>
          <w:tcPr>
            <w:tcW w:w="1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0E4D1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st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Lateral Bending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70B1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0E05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5.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6B8742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0A90B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D2026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4247B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E85972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C77A7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72AA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BC1C6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.2</w:t>
            </w:r>
          </w:p>
        </w:tc>
      </w:tr>
      <w:tr w:rsidR="008F689B" w:rsidRPr="00B50A05" w14:paraId="66EB8F91" w14:textId="77777777" w:rsidTr="00DC02C1">
        <w:trPr>
          <w:trHeight w:val="288"/>
          <w:jc w:val="center"/>
        </w:trPr>
        <w:tc>
          <w:tcPr>
            <w:tcW w:w="1851" w:type="dxa"/>
            <w:shd w:val="clear" w:color="auto" w:fill="FFFFFF" w:themeFill="background1"/>
            <w:noWrap/>
            <w:vAlign w:val="center"/>
            <w:hideMark/>
          </w:tcPr>
          <w:p w14:paraId="656B9E1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st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Vertical Bending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  <w:hideMark/>
          </w:tcPr>
          <w:p w14:paraId="6C9D025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2.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5E70AF7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5.3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  <w:hideMark/>
          </w:tcPr>
          <w:p w14:paraId="2407F72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5.7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60A0FF8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0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1B78145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2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68B14B2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4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749E346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5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744CFD3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6</w:t>
            </w:r>
          </w:p>
        </w:tc>
        <w:tc>
          <w:tcPr>
            <w:tcW w:w="576" w:type="dxa"/>
            <w:shd w:val="clear" w:color="auto" w:fill="FFFFFF" w:themeFill="background1"/>
            <w:noWrap/>
            <w:vAlign w:val="center"/>
            <w:hideMark/>
          </w:tcPr>
          <w:p w14:paraId="489B81B2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7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14:paraId="10CB6B99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1</w:t>
            </w:r>
          </w:p>
        </w:tc>
      </w:tr>
      <w:tr w:rsidR="008F689B" w:rsidRPr="00B50A05" w14:paraId="7ED65A3F" w14:textId="77777777" w:rsidTr="00DC02C1">
        <w:trPr>
          <w:trHeight w:val="288"/>
          <w:jc w:val="center"/>
        </w:trPr>
        <w:tc>
          <w:tcPr>
            <w:tcW w:w="1851" w:type="dxa"/>
            <w:shd w:val="clear" w:color="auto" w:fill="FFFFFF" w:themeFill="background1"/>
            <w:noWrap/>
            <w:vAlign w:val="center"/>
            <w:hideMark/>
          </w:tcPr>
          <w:p w14:paraId="75EF965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nd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Vertical Bending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  <w:hideMark/>
          </w:tcPr>
          <w:p w14:paraId="0367CB06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8.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3FE44DD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9.0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  <w:hideMark/>
          </w:tcPr>
          <w:p w14:paraId="348C095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0.1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7B4EA08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0.8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127119B0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1.4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17F322B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1.8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6587C602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1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24C41A69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3</w:t>
            </w:r>
          </w:p>
        </w:tc>
        <w:tc>
          <w:tcPr>
            <w:tcW w:w="576" w:type="dxa"/>
            <w:shd w:val="clear" w:color="auto" w:fill="FFFFFF" w:themeFill="background1"/>
            <w:noWrap/>
            <w:vAlign w:val="center"/>
            <w:hideMark/>
          </w:tcPr>
          <w:p w14:paraId="12360643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4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14:paraId="3D9B0332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1.3</w:t>
            </w:r>
          </w:p>
        </w:tc>
      </w:tr>
      <w:tr w:rsidR="008F689B" w:rsidRPr="00B50A05" w14:paraId="665C4CDA" w14:textId="77777777" w:rsidTr="00DC02C1">
        <w:trPr>
          <w:trHeight w:val="288"/>
          <w:jc w:val="center"/>
        </w:trPr>
        <w:tc>
          <w:tcPr>
            <w:tcW w:w="1851" w:type="dxa"/>
            <w:shd w:val="clear" w:color="auto" w:fill="FFFFFF" w:themeFill="background1"/>
            <w:noWrap/>
            <w:vAlign w:val="center"/>
            <w:hideMark/>
          </w:tcPr>
          <w:p w14:paraId="00510EDD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nd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Lateral Bending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  <w:hideMark/>
          </w:tcPr>
          <w:p w14:paraId="40B3DE0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3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4F594653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9.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  <w:hideMark/>
          </w:tcPr>
          <w:p w14:paraId="2EEBC49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1.6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25E14738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5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4E7606E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3.5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20F4E5A1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4.3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6E1A0D0E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4.9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7873BB6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5.5</w:t>
            </w:r>
          </w:p>
        </w:tc>
        <w:tc>
          <w:tcPr>
            <w:tcW w:w="576" w:type="dxa"/>
            <w:shd w:val="clear" w:color="auto" w:fill="FFFFFF" w:themeFill="background1"/>
            <w:noWrap/>
            <w:vAlign w:val="center"/>
            <w:hideMark/>
          </w:tcPr>
          <w:p w14:paraId="0AEA7A27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6.1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14:paraId="605CE223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3.2</w:t>
            </w:r>
          </w:p>
        </w:tc>
      </w:tr>
      <w:tr w:rsidR="008F689B" w:rsidRPr="00B50A05" w14:paraId="2BAE68A7" w14:textId="77777777" w:rsidTr="00DC02C1">
        <w:trPr>
          <w:trHeight w:val="288"/>
          <w:jc w:val="center"/>
        </w:trPr>
        <w:tc>
          <w:tcPr>
            <w:tcW w:w="1851" w:type="dxa"/>
            <w:shd w:val="clear" w:color="auto" w:fill="FFFFFF" w:themeFill="background1"/>
            <w:noWrap/>
            <w:vAlign w:val="center"/>
            <w:hideMark/>
          </w:tcPr>
          <w:p w14:paraId="7DFD35DC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st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Torsional Bending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  <w:hideMark/>
          </w:tcPr>
          <w:p w14:paraId="760843FC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9.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36251F8C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9.7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  <w:hideMark/>
          </w:tcPr>
          <w:p w14:paraId="49380138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0.5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0493A680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1.0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2F673838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1.6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25E48D45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2.0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4C0C4A23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2.6</w:t>
            </w: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14:paraId="0E84F1C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3.4</w:t>
            </w:r>
          </w:p>
        </w:tc>
        <w:tc>
          <w:tcPr>
            <w:tcW w:w="576" w:type="dxa"/>
            <w:shd w:val="clear" w:color="auto" w:fill="FFFFFF" w:themeFill="background1"/>
            <w:noWrap/>
            <w:vAlign w:val="center"/>
            <w:hideMark/>
          </w:tcPr>
          <w:p w14:paraId="1D3C9A6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4.4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14:paraId="38FBB729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1.4</w:t>
            </w:r>
          </w:p>
        </w:tc>
      </w:tr>
      <w:tr w:rsidR="008F689B" w:rsidRPr="00B50A05" w14:paraId="12136C4A" w14:textId="77777777" w:rsidTr="00DC02C1">
        <w:trPr>
          <w:trHeight w:val="300"/>
          <w:jc w:val="center"/>
        </w:trPr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1907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vertAlign w:val="superscript"/>
                <w:lang w:eastAsia="en-US"/>
              </w:rPr>
              <w:t>nd</w:t>
            </w: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 xml:space="preserve"> Torsional Bending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F9E6A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5.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D0E0B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2.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0850D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4.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D2161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6.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F68864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8.4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B2B6F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8.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E29A1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0.4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FB2F7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1.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1B7C0" w14:textId="77777777" w:rsidR="008F689B" w:rsidRPr="00B50A05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1.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31618" w14:textId="77777777" w:rsidR="008F689B" w:rsidRPr="00B50A05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B50A0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7.1</w:t>
            </w:r>
          </w:p>
        </w:tc>
      </w:tr>
    </w:tbl>
    <w:p w14:paraId="62A5CB6E" w14:textId="77777777" w:rsidR="00000000" w:rsidRDefault="00000000"/>
    <w:p w14:paraId="13349EE8" w14:textId="77777777" w:rsidR="008F689B" w:rsidRPr="00A819DA" w:rsidRDefault="008F689B" w:rsidP="008F689B">
      <w:pPr>
        <w:jc w:val="center"/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</w:pPr>
      <w:r w:rsidRPr="00A819DA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Table 4: Minimum Dynamic Stiffness at Critical Locations Between 20 Hz - 60 Hz</w:t>
      </w:r>
    </w:p>
    <w:tbl>
      <w:tblPr>
        <w:tblW w:w="11224" w:type="dxa"/>
        <w:jc w:val="center"/>
        <w:tblLook w:val="04A0" w:firstRow="1" w:lastRow="0" w:firstColumn="1" w:lastColumn="0" w:noHBand="0" w:noVBand="1"/>
      </w:tblPr>
      <w:tblGrid>
        <w:gridCol w:w="1170"/>
        <w:gridCol w:w="621"/>
        <w:gridCol w:w="711"/>
        <w:gridCol w:w="711"/>
        <w:gridCol w:w="711"/>
        <w:gridCol w:w="711"/>
        <w:gridCol w:w="621"/>
        <w:gridCol w:w="621"/>
        <w:gridCol w:w="711"/>
        <w:gridCol w:w="711"/>
        <w:gridCol w:w="621"/>
        <w:gridCol w:w="711"/>
        <w:gridCol w:w="711"/>
        <w:gridCol w:w="621"/>
        <w:gridCol w:w="621"/>
        <w:gridCol w:w="621"/>
        <w:gridCol w:w="19"/>
      </w:tblGrid>
      <w:tr w:rsidR="008F689B" w:rsidRPr="00A819DA" w14:paraId="58301451" w14:textId="77777777" w:rsidTr="00DC02C1">
        <w:trPr>
          <w:trHeight w:val="288"/>
          <w:jc w:val="center"/>
        </w:trPr>
        <w:tc>
          <w:tcPr>
            <w:tcW w:w="11224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0EC2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Minimum Dynamic Stiffness (N/m) at Critical Locations between 20 Hz - 60 Hz</w:t>
            </w:r>
          </w:p>
        </w:tc>
      </w:tr>
      <w:tr w:rsidR="008F689B" w:rsidRPr="00A819DA" w14:paraId="72E23DA7" w14:textId="77777777" w:rsidTr="00DC02C1">
        <w:trPr>
          <w:gridAfter w:val="1"/>
          <w:wAfter w:w="19" w:type="dxa"/>
          <w:trHeight w:val="30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84F3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3475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3EEE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1E7A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06DD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F2ED8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0449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A527A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0269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05234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846D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3BA3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ADA3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1755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EBDB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17AD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D15</w:t>
            </w:r>
          </w:p>
        </w:tc>
      </w:tr>
      <w:tr w:rsidR="008F689B" w:rsidRPr="00A819DA" w14:paraId="70C04F72" w14:textId="77777777" w:rsidTr="00DC02C1">
        <w:trPr>
          <w:gridAfter w:val="1"/>
          <w:wAfter w:w="19" w:type="dxa"/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2EAB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0-1.0mm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51D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0.7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07A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5.3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A97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0.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60F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7.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038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00.8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FCD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8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2010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F7D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76.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519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8.7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0CA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3.7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435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4.6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D33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4.8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02118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.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C14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.3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F0E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.92</w:t>
            </w:r>
          </w:p>
        </w:tc>
      </w:tr>
      <w:tr w:rsidR="008F689B" w:rsidRPr="00A819DA" w14:paraId="375C9F4C" w14:textId="77777777" w:rsidTr="00DC02C1">
        <w:trPr>
          <w:gridAfter w:val="1"/>
          <w:wAfter w:w="19" w:type="dxa"/>
          <w:trHeight w:val="300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B4ADB8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2-1.2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79357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3.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06382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5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A61DE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1.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D5A44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8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0CC3B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19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BDF21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4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FE352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6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4AD5B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7.7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F69E0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7.4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1A7C9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6.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2A903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56.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EB3BE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6.62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006640C0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.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CEB6D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7.8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48BBE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9.26</w:t>
            </w:r>
          </w:p>
        </w:tc>
      </w:tr>
      <w:tr w:rsidR="008F689B" w:rsidRPr="00A819DA" w14:paraId="1346FB40" w14:textId="77777777" w:rsidTr="00DC02C1">
        <w:trPr>
          <w:gridAfter w:val="1"/>
          <w:wAfter w:w="19" w:type="dxa"/>
          <w:trHeight w:val="300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580A69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4-1.367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945C4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9.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A3D1B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1.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B0A0A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1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113F8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10.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BFE63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33.7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F02F6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5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56CD8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7.4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17380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48.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CCBCF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1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7AC69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8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2288A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7.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3E0F55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5.72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4830C47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ED5250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8.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7B751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4.63</w:t>
            </w:r>
          </w:p>
        </w:tc>
      </w:tr>
      <w:tr w:rsidR="008F689B" w:rsidRPr="00A819DA" w14:paraId="44601C9C" w14:textId="77777777" w:rsidTr="00DC02C1">
        <w:trPr>
          <w:gridAfter w:val="1"/>
          <w:wAfter w:w="19" w:type="dxa"/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217335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6-1.6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4D917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2.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D3756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5.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4CAA9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8.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39547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9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69815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3.6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93BDF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6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EBCB5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8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E529F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7.5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88B72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9.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E6869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5.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C636C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6.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306E0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19.21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48F9AE3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1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9DBCF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66232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2.60</w:t>
            </w:r>
          </w:p>
        </w:tc>
      </w:tr>
      <w:tr w:rsidR="008F689B" w:rsidRPr="00A819DA" w14:paraId="0F18D6B2" w14:textId="77777777" w:rsidTr="00DC02C1">
        <w:trPr>
          <w:gridAfter w:val="1"/>
          <w:wAfter w:w="19" w:type="dxa"/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366D68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8-1.8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0FF55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8.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44CEA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7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B966D0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1.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AA1A9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44.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CB1BA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7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F1894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7.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2B33B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9.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6AE62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89.0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0CC36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77.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B23B8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3.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A3CCA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1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EF8F4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1.05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4358FB8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2.7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B718C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3D775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9.78</w:t>
            </w:r>
          </w:p>
        </w:tc>
      </w:tr>
      <w:tr w:rsidR="008F689B" w:rsidRPr="00A819DA" w14:paraId="5D2E1109" w14:textId="77777777" w:rsidTr="00DC02C1">
        <w:trPr>
          <w:gridAfter w:val="1"/>
          <w:wAfter w:w="19" w:type="dxa"/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F12F13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20-2.0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A7BF8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3.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6B466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2.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79C02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43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CC877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1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765D3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9.6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E1DCA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8.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DB6AF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0.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A3F760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33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5606B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85.9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4BDF4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5.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C1E0B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4.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D5B2B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8.20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13366DE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4.7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22F2B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4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C6080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9.02</w:t>
            </w:r>
          </w:p>
        </w:tc>
      </w:tr>
      <w:tr w:rsidR="008F689B" w:rsidRPr="00A819DA" w14:paraId="662520F1" w14:textId="77777777" w:rsidTr="00DC02C1">
        <w:trPr>
          <w:gridAfter w:val="1"/>
          <w:wAfter w:w="19" w:type="dxa"/>
          <w:trHeight w:val="288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507E14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22-2.2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01B01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7.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CE231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4.7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264D4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0.7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6E8D2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8.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2A098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75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BB68C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8.9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AEF07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1.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4B214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48.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486EC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94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CF3F0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8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B1F53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5.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191A9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75.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1EFED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4.97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7C24012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7.8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4C4CA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2.82</w:t>
            </w:r>
          </w:p>
        </w:tc>
      </w:tr>
      <w:tr w:rsidR="008F689B" w:rsidRPr="00A819DA" w14:paraId="4E5DEC70" w14:textId="77777777" w:rsidTr="00DC02C1">
        <w:trPr>
          <w:gridAfter w:val="1"/>
          <w:wAfter w:w="19" w:type="dxa"/>
          <w:trHeight w:val="300"/>
          <w:jc w:val="center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6DB6EF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24-2.4m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0FD28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3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0D625D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1.7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8335E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1.8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B851AF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5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22943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83.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9C121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9.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6FB51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2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83AD17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61.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9434DB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03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BC85C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6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661E4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04.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A47FF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83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CD9EA4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9.92</w:t>
            </w:r>
          </w:p>
        </w:tc>
        <w:tc>
          <w:tcPr>
            <w:tcW w:w="621" w:type="dxa"/>
            <w:shd w:val="clear" w:color="000000" w:fill="FFFF00"/>
            <w:noWrap/>
            <w:vAlign w:val="center"/>
            <w:hideMark/>
          </w:tcPr>
          <w:p w14:paraId="254BBBBE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.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6E2A69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9.95</w:t>
            </w:r>
          </w:p>
        </w:tc>
      </w:tr>
      <w:tr w:rsidR="008F689B" w:rsidRPr="00A819DA" w14:paraId="71C0A29A" w14:textId="77777777" w:rsidTr="00DC02C1">
        <w:trPr>
          <w:gridAfter w:val="1"/>
          <w:wAfter w:w="19" w:type="dxa"/>
          <w:trHeight w:val="30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6CEB" w14:textId="77777777" w:rsidR="008F689B" w:rsidRPr="00A819DA" w:rsidRDefault="008F689B" w:rsidP="00DC0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T15-1.52mm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19E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62.0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DAE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1.9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B32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17.7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52C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36.9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CA05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46.8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111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46.3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48B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38.4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7882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3.7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FFF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66.9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D643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81.7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78AC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70.5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1808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21.3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4D1B191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9.2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D2A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15.0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4226" w14:textId="77777777" w:rsidR="008F689B" w:rsidRPr="00A819DA" w:rsidRDefault="008F689B" w:rsidP="00DC0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</w:pPr>
            <w:r w:rsidRPr="00A819DA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en-US"/>
              </w:rPr>
              <w:t>20.08</w:t>
            </w:r>
          </w:p>
        </w:tc>
      </w:tr>
    </w:tbl>
    <w:p w14:paraId="062ADA98" w14:textId="77777777" w:rsidR="008F689B" w:rsidRPr="003D182A" w:rsidRDefault="008F689B" w:rsidP="008F689B">
      <w:pPr>
        <w:pStyle w:val="Els-body-text"/>
      </w:pPr>
    </w:p>
    <w:p w14:paraId="117147BA" w14:textId="77777777" w:rsidR="008F689B" w:rsidRDefault="008F689B"/>
    <w:sectPr w:rsidR="008F6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00"/>
    <w:rsid w:val="0002360E"/>
    <w:rsid w:val="00396134"/>
    <w:rsid w:val="007A2400"/>
    <w:rsid w:val="00836C22"/>
    <w:rsid w:val="008F689B"/>
    <w:rsid w:val="00A25553"/>
    <w:rsid w:val="00BA322A"/>
    <w:rsid w:val="00DC6543"/>
    <w:rsid w:val="00F2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4AD6"/>
  <w15:chartTrackingRefBased/>
  <w15:docId w15:val="{DC8D4915-07B1-4D60-B63B-7CB23639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89B"/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4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4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4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4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4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4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4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40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400"/>
    <w:pPr>
      <w:ind w:left="720"/>
      <w:contextualSpacing/>
    </w:pPr>
    <w:rPr>
      <w:rFonts w:eastAsiaTheme="minorHAns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4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4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4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400"/>
    <w:rPr>
      <w:b/>
      <w:bCs/>
      <w:smallCaps/>
      <w:color w:val="2F5496" w:themeColor="accent1" w:themeShade="BF"/>
      <w:spacing w:val="5"/>
    </w:rPr>
  </w:style>
  <w:style w:type="paragraph" w:customStyle="1" w:styleId="Els-body-text">
    <w:name w:val="Els-body-text"/>
    <w:rsid w:val="008F689B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5-06-12T13:10:00Z</dcterms:created>
  <dcterms:modified xsi:type="dcterms:W3CDTF">2025-06-12T13:12:00Z</dcterms:modified>
</cp:coreProperties>
</file>